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34BD7E" w14:textId="362CD634" w:rsidR="006B3907" w:rsidRPr="000C0DE6" w:rsidRDefault="00F8359F">
      <w:pPr>
        <w:rPr>
          <w:rFonts w:ascii="Times New Roman" w:hAnsi="Times New Roman" w:cs="Times New Roman"/>
          <w:sz w:val="24"/>
          <w:szCs w:val="24"/>
        </w:rPr>
      </w:pPr>
      <w:r w:rsidRPr="000C0DE6">
        <w:rPr>
          <w:rFonts w:ascii="Times New Roman" w:hAnsi="Times New Roman" w:cs="Times New Roman"/>
          <w:sz w:val="24"/>
          <w:szCs w:val="24"/>
        </w:rPr>
        <w:t xml:space="preserve">Table S2 </w:t>
      </w:r>
      <w:r w:rsidRPr="000C0DE6">
        <w:rPr>
          <w:rFonts w:ascii="Times New Roman" w:hAnsi="Times New Roman" w:cs="Times New Roman"/>
          <w:color w:val="000000" w:themeColor="text1"/>
          <w:sz w:val="24"/>
          <w:szCs w:val="24"/>
        </w:rPr>
        <w:t>Q</w:t>
      </w:r>
      <w:r w:rsidRPr="000C0D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ality </w:t>
      </w:r>
      <w:r w:rsidRPr="000C0DE6">
        <w:rPr>
          <w:rFonts w:ascii="Times New Roman" w:hAnsi="Times New Roman" w:cs="Times New Roman"/>
          <w:color w:val="000000" w:themeColor="text1"/>
          <w:sz w:val="24"/>
          <w:szCs w:val="24"/>
        </w:rPr>
        <w:t>assessment</w:t>
      </w:r>
      <w:r w:rsidRPr="000C0DE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studies included in the meta-analysis for mortality and drug resistance patterns</w:t>
      </w:r>
    </w:p>
    <w:tbl>
      <w:tblPr>
        <w:tblStyle w:val="a3"/>
        <w:tblW w:w="87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843"/>
        <w:gridCol w:w="1276"/>
        <w:gridCol w:w="1276"/>
        <w:gridCol w:w="1276"/>
        <w:gridCol w:w="1276"/>
        <w:gridCol w:w="1276"/>
      </w:tblGrid>
      <w:tr w:rsidR="005E479B" w:rsidRPr="00E703DF" w14:paraId="2839CCA3" w14:textId="6328F049" w:rsidTr="00805150">
        <w:trPr>
          <w:tblHeader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5703" w14:textId="77777777" w:rsidR="005E479B" w:rsidRPr="00E703DF" w:rsidRDefault="005E479B" w:rsidP="005E47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EDD23" w14:textId="77777777" w:rsidR="005E479B" w:rsidRPr="00E703DF" w:rsidRDefault="005E479B" w:rsidP="005E47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uth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C679C2" w14:textId="77777777" w:rsidR="005E479B" w:rsidRPr="00E703DF" w:rsidRDefault="005E479B" w:rsidP="005E479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ublication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4F06F0" w14:textId="6AEBE0F8" w:rsidR="005E479B" w:rsidRDefault="005E479B" w:rsidP="005E47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alysis for drug resistanc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9F61B" w14:textId="762284D3" w:rsidR="005E479B" w:rsidRDefault="005E479B" w:rsidP="005E47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nalysis for mortalit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F853520" w14:textId="46E35FB2" w:rsidR="005E479B" w:rsidRDefault="005E479B" w:rsidP="005E47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Q</w:t>
            </w:r>
            <w:r w:rsidRPr="001C0C10">
              <w:rPr>
                <w:rFonts w:ascii="Times New Roman" w:hAnsi="Times New Roman" w:cs="Times New Roman"/>
                <w:color w:val="000000" w:themeColor="text1"/>
              </w:rPr>
              <w:t>uality 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4971615" w14:textId="73214B87" w:rsidR="005E479B" w:rsidRDefault="00805150" w:rsidP="005E47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1C0C10">
              <w:rPr>
                <w:rFonts w:ascii="Times New Roman" w:hAnsi="Times New Roman" w:cs="Times New Roman"/>
                <w:color w:val="000000" w:themeColor="text1"/>
              </w:rPr>
              <w:t>Article quality</w:t>
            </w:r>
          </w:p>
        </w:tc>
      </w:tr>
      <w:tr w:rsidR="00805150" w14:paraId="7260E19D" w14:textId="283D0881" w:rsidTr="00FB3098">
        <w:tc>
          <w:tcPr>
            <w:tcW w:w="562" w:type="dxa"/>
            <w:vAlign w:val="bottom"/>
          </w:tcPr>
          <w:p w14:paraId="3611346D" w14:textId="1CE1A8B5" w:rsidR="00805150" w:rsidRDefault="00805150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  <w:tc>
          <w:tcPr>
            <w:tcW w:w="1843" w:type="dxa"/>
            <w:vAlign w:val="center"/>
          </w:tcPr>
          <w:p w14:paraId="4D1501C1" w14:textId="18D687CA" w:rsidR="00805150" w:rsidRDefault="00805150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92B01">
              <w:rPr>
                <w:rFonts w:ascii="Times New Roman" w:eastAsia="等线" w:hAnsi="Times New Roman" w:cs="Times New Roman"/>
                <w:color w:val="000000"/>
                <w:szCs w:val="21"/>
              </w:rPr>
              <w:t>van Schalkwyk, E.</w:t>
            </w:r>
          </w:p>
        </w:tc>
        <w:tc>
          <w:tcPr>
            <w:tcW w:w="1276" w:type="dxa"/>
            <w:vAlign w:val="center"/>
          </w:tcPr>
          <w:p w14:paraId="39F11FE2" w14:textId="77777777" w:rsidR="00805150" w:rsidRDefault="00805150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32650429" w14:textId="77777777" w:rsidR="00805150" w:rsidRDefault="00805150" w:rsidP="00805150">
            <w:pP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85D5B94" w14:textId="254E80E0" w:rsidR="00805150" w:rsidRDefault="00805150" w:rsidP="00805150">
            <w:pP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 w:rsidRPr="00F92B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Y</w:t>
            </w:r>
            <w:r w:rsidRPr="00F92B01">
              <w:rPr>
                <w:rFonts w:ascii="Times New Roman" w:eastAsia="等线" w:hAnsi="Times New Roman" w:cs="Times New Roman"/>
                <w:color w:val="000000"/>
                <w:szCs w:val="21"/>
              </w:rPr>
              <w:t>es</w:t>
            </w:r>
          </w:p>
        </w:tc>
        <w:tc>
          <w:tcPr>
            <w:tcW w:w="1276" w:type="dxa"/>
          </w:tcPr>
          <w:p w14:paraId="38B36300" w14:textId="4447590C" w:rsidR="00805150" w:rsidRPr="00F92B01" w:rsidRDefault="00752622" w:rsidP="00805150">
            <w:pP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487BF97B" w14:textId="1972BC39" w:rsidR="00805150" w:rsidRPr="00F92B01" w:rsidRDefault="00392738" w:rsidP="00805150">
            <w:pP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M</w:t>
            </w:r>
            <w:r w:rsidRPr="001C0C10">
              <w:rPr>
                <w:rFonts w:ascii="Times New Roman" w:hAnsi="Times New Roman" w:cs="Times New Roman"/>
                <w:color w:val="000000" w:themeColor="text1"/>
              </w:rPr>
              <w:t>oderate</w:t>
            </w:r>
          </w:p>
        </w:tc>
      </w:tr>
      <w:tr w:rsidR="00392738" w:rsidRPr="00E703DF" w14:paraId="72E58652" w14:textId="52701E09" w:rsidTr="00FB3098">
        <w:tc>
          <w:tcPr>
            <w:tcW w:w="562" w:type="dxa"/>
            <w:vAlign w:val="bottom"/>
          </w:tcPr>
          <w:p w14:paraId="2336EBBE" w14:textId="04FF3F77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</w:p>
        </w:tc>
        <w:tc>
          <w:tcPr>
            <w:tcW w:w="1843" w:type="dxa"/>
            <w:vAlign w:val="center"/>
          </w:tcPr>
          <w:p w14:paraId="0CFEA594" w14:textId="78B17E31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na, F.</w:t>
            </w:r>
          </w:p>
        </w:tc>
        <w:tc>
          <w:tcPr>
            <w:tcW w:w="1276" w:type="dxa"/>
            <w:vAlign w:val="center"/>
          </w:tcPr>
          <w:p w14:paraId="2022D22B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707D5AD4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41276C5" w14:textId="4FB2CC5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34DB6D13" w14:textId="28E8683D" w:rsidR="00392738" w:rsidRDefault="00FF2585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323D29BE" w14:textId="10A437C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0BBBDD80" w14:textId="6F773C21" w:rsidTr="00FB3098">
        <w:tc>
          <w:tcPr>
            <w:tcW w:w="562" w:type="dxa"/>
            <w:vAlign w:val="bottom"/>
          </w:tcPr>
          <w:p w14:paraId="6A5EFBA9" w14:textId="5BFED490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</w:p>
        </w:tc>
        <w:tc>
          <w:tcPr>
            <w:tcW w:w="1843" w:type="dxa"/>
            <w:vAlign w:val="center"/>
          </w:tcPr>
          <w:p w14:paraId="58E9769B" w14:textId="428484E8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guchi, S.</w:t>
            </w:r>
          </w:p>
        </w:tc>
        <w:tc>
          <w:tcPr>
            <w:tcW w:w="1276" w:type="dxa"/>
            <w:vAlign w:val="center"/>
          </w:tcPr>
          <w:p w14:paraId="0F780DF3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2F7CE45F" w14:textId="195623F0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6551D85E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12B4FB9E" w14:textId="01E50CEF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4C4AC396" w14:textId="06FBA23C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6D42009F" w14:textId="6B3E263C" w:rsidTr="00FB3098">
        <w:tc>
          <w:tcPr>
            <w:tcW w:w="562" w:type="dxa"/>
            <w:vAlign w:val="bottom"/>
          </w:tcPr>
          <w:p w14:paraId="412D3025" w14:textId="1EF3B7A6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</w:p>
        </w:tc>
        <w:tc>
          <w:tcPr>
            <w:tcW w:w="1843" w:type="dxa"/>
            <w:vAlign w:val="center"/>
          </w:tcPr>
          <w:p w14:paraId="7D9CE191" w14:textId="1A9906AF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Hamprecht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</w:t>
            </w:r>
          </w:p>
        </w:tc>
        <w:tc>
          <w:tcPr>
            <w:tcW w:w="1276" w:type="dxa"/>
            <w:vAlign w:val="center"/>
          </w:tcPr>
          <w:p w14:paraId="0686679F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164CB9C8" w14:textId="18AD6B1B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87FEEB2" w14:textId="4FF2B822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72A8380A" w14:textId="7CF0E170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4A4DB658" w14:textId="7E8B975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4EEFF847" w14:textId="22593333" w:rsidTr="00FB3098">
        <w:tc>
          <w:tcPr>
            <w:tcW w:w="562" w:type="dxa"/>
            <w:vAlign w:val="bottom"/>
          </w:tcPr>
          <w:p w14:paraId="181EC701" w14:textId="53603A90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</w:t>
            </w:r>
          </w:p>
        </w:tc>
        <w:tc>
          <w:tcPr>
            <w:tcW w:w="1843" w:type="dxa"/>
            <w:vAlign w:val="center"/>
          </w:tcPr>
          <w:p w14:paraId="6FC532EC" w14:textId="1602C73E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eballos-Garzon, A.</w:t>
            </w:r>
          </w:p>
        </w:tc>
        <w:tc>
          <w:tcPr>
            <w:tcW w:w="1276" w:type="dxa"/>
            <w:vAlign w:val="center"/>
          </w:tcPr>
          <w:p w14:paraId="7B3F8576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159948C8" w14:textId="2D8EDB93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489E61E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1618BA18" w14:textId="5574EE41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530DEE36" w14:textId="4C39994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2F806D39" w14:textId="587880C8" w:rsidTr="00FB3098">
        <w:tc>
          <w:tcPr>
            <w:tcW w:w="562" w:type="dxa"/>
            <w:vAlign w:val="bottom"/>
          </w:tcPr>
          <w:p w14:paraId="671491BC" w14:textId="5DDA40B6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</w:p>
        </w:tc>
        <w:tc>
          <w:tcPr>
            <w:tcW w:w="1843" w:type="dxa"/>
            <w:vAlign w:val="center"/>
          </w:tcPr>
          <w:p w14:paraId="1B27C040" w14:textId="03365DEB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dam, R. D.</w:t>
            </w:r>
          </w:p>
        </w:tc>
        <w:tc>
          <w:tcPr>
            <w:tcW w:w="1276" w:type="dxa"/>
            <w:vAlign w:val="center"/>
          </w:tcPr>
          <w:p w14:paraId="5F0720C1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290A7B54" w14:textId="5C8A6D7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122A20EE" w14:textId="459670FB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3EFDB391" w14:textId="1417C768" w:rsidR="00392738" w:rsidRDefault="00B575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21F15977" w14:textId="58BA2D4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2CA41170" w14:textId="4301F7C8" w:rsidTr="00FB3098">
        <w:tc>
          <w:tcPr>
            <w:tcW w:w="562" w:type="dxa"/>
            <w:vAlign w:val="bottom"/>
          </w:tcPr>
          <w:p w14:paraId="6CEAE6C4" w14:textId="03BDD4D8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</w:p>
        </w:tc>
        <w:tc>
          <w:tcPr>
            <w:tcW w:w="1843" w:type="dxa"/>
            <w:vAlign w:val="center"/>
          </w:tcPr>
          <w:p w14:paraId="0AA3DCDA" w14:textId="23AF1D40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yeed, M. A.</w:t>
            </w:r>
          </w:p>
        </w:tc>
        <w:tc>
          <w:tcPr>
            <w:tcW w:w="1276" w:type="dxa"/>
            <w:vAlign w:val="center"/>
          </w:tcPr>
          <w:p w14:paraId="4B5C3D2F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69B90A06" w14:textId="3779259A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AC284C8" w14:textId="3DA4454F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6540A84F" w14:textId="111B0AAB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3D8B8D6C" w14:textId="7968F47B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6DA45B14" w14:textId="2DBD32F0" w:rsidTr="00FB3098">
        <w:tc>
          <w:tcPr>
            <w:tcW w:w="562" w:type="dxa"/>
            <w:vAlign w:val="bottom"/>
          </w:tcPr>
          <w:p w14:paraId="2D3DB59A" w14:textId="6F2F595B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</w:t>
            </w:r>
          </w:p>
        </w:tc>
        <w:tc>
          <w:tcPr>
            <w:tcW w:w="1843" w:type="dxa"/>
            <w:vAlign w:val="center"/>
          </w:tcPr>
          <w:p w14:paraId="336CAC76" w14:textId="33495F8B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iz-Gaitan, A.</w:t>
            </w:r>
          </w:p>
        </w:tc>
        <w:tc>
          <w:tcPr>
            <w:tcW w:w="1276" w:type="dxa"/>
            <w:vAlign w:val="center"/>
          </w:tcPr>
          <w:p w14:paraId="6B210AB3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552C2137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9032B87" w14:textId="6203C2A9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32C8A380" w14:textId="55ACBDB5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4E57FEB3" w14:textId="4A78092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66741916" w14:textId="7662F4AB" w:rsidTr="00FB3098">
        <w:tc>
          <w:tcPr>
            <w:tcW w:w="562" w:type="dxa"/>
            <w:vAlign w:val="bottom"/>
          </w:tcPr>
          <w:p w14:paraId="2AF29938" w14:textId="0E2E873B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</w:t>
            </w:r>
          </w:p>
        </w:tc>
        <w:tc>
          <w:tcPr>
            <w:tcW w:w="1843" w:type="dxa"/>
            <w:vAlign w:val="center"/>
          </w:tcPr>
          <w:p w14:paraId="37ECD249" w14:textId="43DD84F6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won, Y. J.</w:t>
            </w:r>
          </w:p>
        </w:tc>
        <w:tc>
          <w:tcPr>
            <w:tcW w:w="1276" w:type="dxa"/>
            <w:vAlign w:val="center"/>
          </w:tcPr>
          <w:p w14:paraId="134C054D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7245A411" w14:textId="454FBADD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4B41F8D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3A7C7D47" w14:textId="6DD14A44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4D51497E" w14:textId="7A03B10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057A6A5E" w14:textId="26BF3264" w:rsidTr="00FB3098">
        <w:tc>
          <w:tcPr>
            <w:tcW w:w="562" w:type="dxa"/>
            <w:vAlign w:val="bottom"/>
          </w:tcPr>
          <w:p w14:paraId="117A1657" w14:textId="5A1678CA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</w:t>
            </w:r>
          </w:p>
        </w:tc>
        <w:tc>
          <w:tcPr>
            <w:tcW w:w="1843" w:type="dxa"/>
            <w:vAlign w:val="center"/>
          </w:tcPr>
          <w:p w14:paraId="13B7BFE1" w14:textId="2442AF08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arantsevich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N. E. </w:t>
            </w:r>
          </w:p>
        </w:tc>
        <w:tc>
          <w:tcPr>
            <w:tcW w:w="1276" w:type="dxa"/>
            <w:vAlign w:val="center"/>
          </w:tcPr>
          <w:p w14:paraId="0B48DE07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76" w:type="dxa"/>
            <w:vAlign w:val="center"/>
          </w:tcPr>
          <w:p w14:paraId="41C12A02" w14:textId="1EC09896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A75771A" w14:textId="5DAA8656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73AA0894" w14:textId="7F68AD67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0FFCEF03" w14:textId="7AAB122F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13DE672F" w14:textId="756A00E8" w:rsidTr="00FB3098">
        <w:tc>
          <w:tcPr>
            <w:tcW w:w="562" w:type="dxa"/>
            <w:vAlign w:val="bottom"/>
          </w:tcPr>
          <w:p w14:paraId="444F57FD" w14:textId="3BE62840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1</w:t>
            </w:r>
          </w:p>
        </w:tc>
        <w:tc>
          <w:tcPr>
            <w:tcW w:w="1843" w:type="dxa"/>
            <w:vAlign w:val="center"/>
          </w:tcPr>
          <w:p w14:paraId="32EF5576" w14:textId="442532E9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Tian, S.</w:t>
            </w:r>
          </w:p>
        </w:tc>
        <w:tc>
          <w:tcPr>
            <w:tcW w:w="1276" w:type="dxa"/>
            <w:vAlign w:val="center"/>
          </w:tcPr>
          <w:p w14:paraId="22AE4D76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44C1F283" w14:textId="71F074E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F8155D8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00CD544F" w14:textId="456CF10F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7EB1B4AC" w14:textId="0FE5A19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3DE235D8" w14:textId="026D1603" w:rsidTr="00FB3098">
        <w:tc>
          <w:tcPr>
            <w:tcW w:w="562" w:type="dxa"/>
            <w:vAlign w:val="bottom"/>
          </w:tcPr>
          <w:p w14:paraId="56293C35" w14:textId="0EE4FF71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2</w:t>
            </w:r>
          </w:p>
        </w:tc>
        <w:tc>
          <w:tcPr>
            <w:tcW w:w="1843" w:type="dxa"/>
            <w:vAlign w:val="center"/>
          </w:tcPr>
          <w:p w14:paraId="06F797B2" w14:textId="58CF4FC9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iz-Gaitan, A.</w:t>
            </w:r>
          </w:p>
        </w:tc>
        <w:tc>
          <w:tcPr>
            <w:tcW w:w="1276" w:type="dxa"/>
            <w:vAlign w:val="center"/>
          </w:tcPr>
          <w:p w14:paraId="6383445B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142B5CFC" w14:textId="30C1655C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E9AFCA6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7C2A80B7" w14:textId="1503607F" w:rsidR="00392738" w:rsidRDefault="00B575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2DF21761" w14:textId="77740154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5476D3BA" w14:textId="16F78F0C" w:rsidTr="00FB3098">
        <w:tc>
          <w:tcPr>
            <w:tcW w:w="562" w:type="dxa"/>
            <w:vAlign w:val="bottom"/>
          </w:tcPr>
          <w:p w14:paraId="105D61C3" w14:textId="5D6204D4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3</w:t>
            </w:r>
          </w:p>
        </w:tc>
        <w:tc>
          <w:tcPr>
            <w:tcW w:w="1843" w:type="dxa"/>
            <w:vAlign w:val="center"/>
          </w:tcPr>
          <w:p w14:paraId="697C38E6" w14:textId="151C184D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han, Z.</w:t>
            </w:r>
          </w:p>
        </w:tc>
        <w:tc>
          <w:tcPr>
            <w:tcW w:w="1276" w:type="dxa"/>
            <w:vAlign w:val="center"/>
          </w:tcPr>
          <w:p w14:paraId="5D9FBF32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2C70559B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C90D8AC" w14:textId="065A511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5BB330BE" w14:textId="17A58F08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32376BA5" w14:textId="3863E28F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5E78E127" w14:textId="132959D5" w:rsidTr="00FB3098">
        <w:tc>
          <w:tcPr>
            <w:tcW w:w="562" w:type="dxa"/>
            <w:vAlign w:val="bottom"/>
          </w:tcPr>
          <w:p w14:paraId="6DA57C5B" w14:textId="4427EB16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4</w:t>
            </w:r>
          </w:p>
        </w:tc>
        <w:tc>
          <w:tcPr>
            <w:tcW w:w="1843" w:type="dxa"/>
            <w:vAlign w:val="center"/>
          </w:tcPr>
          <w:p w14:paraId="00A09D95" w14:textId="475BF072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Khan, Z.</w:t>
            </w:r>
          </w:p>
        </w:tc>
        <w:tc>
          <w:tcPr>
            <w:tcW w:w="1276" w:type="dxa"/>
            <w:vAlign w:val="center"/>
          </w:tcPr>
          <w:p w14:paraId="2CCA0D9C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0D76E769" w14:textId="51E6A57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5986809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365AC000" w14:textId="4260D3AE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3467FF65" w14:textId="6AF7694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25AD0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805150" w:rsidRPr="00E703DF" w14:paraId="0E851F6B" w14:textId="5021561A" w:rsidTr="00FB3098">
        <w:tc>
          <w:tcPr>
            <w:tcW w:w="562" w:type="dxa"/>
            <w:vAlign w:val="bottom"/>
          </w:tcPr>
          <w:p w14:paraId="5D6CDC98" w14:textId="28EE1391" w:rsidR="00805150" w:rsidRPr="000F5069" w:rsidRDefault="00805150" w:rsidP="0080515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5</w:t>
            </w:r>
          </w:p>
        </w:tc>
        <w:tc>
          <w:tcPr>
            <w:tcW w:w="1843" w:type="dxa"/>
            <w:vAlign w:val="center"/>
          </w:tcPr>
          <w:p w14:paraId="3457A3D6" w14:textId="5E374DA1" w:rsidR="00805150" w:rsidRPr="00E703DF" w:rsidRDefault="00805150" w:rsidP="008051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Eyre, D. W.</w:t>
            </w:r>
          </w:p>
        </w:tc>
        <w:tc>
          <w:tcPr>
            <w:tcW w:w="1276" w:type="dxa"/>
            <w:vAlign w:val="center"/>
          </w:tcPr>
          <w:p w14:paraId="213522CF" w14:textId="77777777" w:rsidR="00805150" w:rsidRPr="00E703DF" w:rsidRDefault="00805150" w:rsidP="0080515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24876675" w14:textId="1865CD13" w:rsidR="00805150" w:rsidRDefault="00805150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9726D6B" w14:textId="14791065" w:rsidR="00805150" w:rsidRDefault="00805150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0CEFC767" w14:textId="6062AB02" w:rsidR="00805150" w:rsidRDefault="00752622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276" w:type="dxa"/>
          </w:tcPr>
          <w:p w14:paraId="29F11051" w14:textId="61AB83F6" w:rsidR="00805150" w:rsidRDefault="003E15EE" w:rsidP="008051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igh</w:t>
            </w:r>
          </w:p>
        </w:tc>
      </w:tr>
      <w:tr w:rsidR="00392738" w:rsidRPr="00E703DF" w14:paraId="765314DB" w14:textId="62A5C987" w:rsidTr="00FB3098">
        <w:tc>
          <w:tcPr>
            <w:tcW w:w="562" w:type="dxa"/>
            <w:vAlign w:val="bottom"/>
          </w:tcPr>
          <w:p w14:paraId="3AC3B943" w14:textId="29B6A9FE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6</w:t>
            </w:r>
          </w:p>
        </w:tc>
        <w:tc>
          <w:tcPr>
            <w:tcW w:w="1843" w:type="dxa"/>
            <w:vAlign w:val="center"/>
          </w:tcPr>
          <w:p w14:paraId="01A70567" w14:textId="359AE72C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</w:p>
        </w:tc>
        <w:tc>
          <w:tcPr>
            <w:tcW w:w="1276" w:type="dxa"/>
            <w:vAlign w:val="center"/>
          </w:tcPr>
          <w:p w14:paraId="7F86ED85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0656B554" w14:textId="0376B8E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4777122F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60E93331" w14:textId="437A3570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0D31262C" w14:textId="251B6A4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56978E3A" w14:textId="31922F91" w:rsidTr="00FB3098">
        <w:tc>
          <w:tcPr>
            <w:tcW w:w="562" w:type="dxa"/>
            <w:vAlign w:val="bottom"/>
          </w:tcPr>
          <w:p w14:paraId="6C53FF94" w14:textId="3BC6F0DD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7</w:t>
            </w:r>
          </w:p>
        </w:tc>
        <w:tc>
          <w:tcPr>
            <w:tcW w:w="1843" w:type="dxa"/>
            <w:vAlign w:val="center"/>
          </w:tcPr>
          <w:p w14:paraId="6D80D1DD" w14:textId="1C5008D1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, N. A.</w:t>
            </w:r>
          </w:p>
        </w:tc>
        <w:tc>
          <w:tcPr>
            <w:tcW w:w="1276" w:type="dxa"/>
            <w:vAlign w:val="center"/>
          </w:tcPr>
          <w:p w14:paraId="02000A4B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595369CE" w14:textId="7CA030F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700EF606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413360BA" w14:textId="20E9C6BE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50378F63" w14:textId="27C9062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0A7A091B" w14:textId="7E84AE44" w:rsidTr="00FB3098">
        <w:tc>
          <w:tcPr>
            <w:tcW w:w="562" w:type="dxa"/>
            <w:vAlign w:val="bottom"/>
          </w:tcPr>
          <w:p w14:paraId="0F381CA5" w14:textId="2DC8D059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8</w:t>
            </w:r>
          </w:p>
        </w:tc>
        <w:tc>
          <w:tcPr>
            <w:tcW w:w="1843" w:type="dxa"/>
            <w:vAlign w:val="center"/>
          </w:tcPr>
          <w:p w14:paraId="76AF9AB0" w14:textId="4B401DF8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rau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A. B.</w:t>
            </w:r>
          </w:p>
        </w:tc>
        <w:tc>
          <w:tcPr>
            <w:tcW w:w="1276" w:type="dxa"/>
            <w:vAlign w:val="center"/>
          </w:tcPr>
          <w:p w14:paraId="49CE4D58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0FA0C140" w14:textId="28832C4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52269C0" w14:textId="4B47653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40E241DB" w14:textId="12F3755A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431E56B9" w14:textId="65FDD04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1B388DB1" w14:textId="7DF1BFF5" w:rsidTr="00FB3098">
        <w:tc>
          <w:tcPr>
            <w:tcW w:w="562" w:type="dxa"/>
            <w:vAlign w:val="bottom"/>
          </w:tcPr>
          <w:p w14:paraId="06BC0603" w14:textId="3890C513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9</w:t>
            </w:r>
          </w:p>
        </w:tc>
        <w:tc>
          <w:tcPr>
            <w:tcW w:w="1843" w:type="dxa"/>
            <w:vAlign w:val="center"/>
          </w:tcPr>
          <w:p w14:paraId="763F5337" w14:textId="77C3F08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dams, E.</w:t>
            </w:r>
          </w:p>
        </w:tc>
        <w:tc>
          <w:tcPr>
            <w:tcW w:w="1276" w:type="dxa"/>
            <w:vAlign w:val="center"/>
          </w:tcPr>
          <w:p w14:paraId="766852AC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76" w:type="dxa"/>
            <w:vAlign w:val="center"/>
          </w:tcPr>
          <w:p w14:paraId="0B9F7AF7" w14:textId="0D0276ED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03D07B6" w14:textId="32991F5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3B69D1BB" w14:textId="03F2C16F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3E5E2885" w14:textId="552BD98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03E3E7D5" w14:textId="3D453C60" w:rsidTr="00FB3098">
        <w:tc>
          <w:tcPr>
            <w:tcW w:w="562" w:type="dxa"/>
            <w:vAlign w:val="bottom"/>
          </w:tcPr>
          <w:p w14:paraId="63A086DB" w14:textId="0905F17A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0</w:t>
            </w:r>
          </w:p>
        </w:tc>
        <w:tc>
          <w:tcPr>
            <w:tcW w:w="1843" w:type="dxa"/>
            <w:vAlign w:val="center"/>
          </w:tcPr>
          <w:p w14:paraId="20626B4F" w14:textId="227149FC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Ben-Ami, R.</w:t>
            </w:r>
          </w:p>
        </w:tc>
        <w:tc>
          <w:tcPr>
            <w:tcW w:w="1276" w:type="dxa"/>
            <w:vAlign w:val="center"/>
          </w:tcPr>
          <w:p w14:paraId="7ABB70D0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vAlign w:val="center"/>
          </w:tcPr>
          <w:p w14:paraId="5F97A2AC" w14:textId="37532943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57489BF7" w14:textId="0C62CA1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3B54FE12" w14:textId="33298A0D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242A0259" w14:textId="0E460B69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606E081F" w14:textId="7AA8D124" w:rsidTr="00FB3098">
        <w:tc>
          <w:tcPr>
            <w:tcW w:w="562" w:type="dxa"/>
            <w:vAlign w:val="bottom"/>
          </w:tcPr>
          <w:p w14:paraId="59418B0D" w14:textId="56CFC593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1</w:t>
            </w:r>
          </w:p>
        </w:tc>
        <w:tc>
          <w:tcPr>
            <w:tcW w:w="1843" w:type="dxa"/>
            <w:vAlign w:val="center"/>
          </w:tcPr>
          <w:p w14:paraId="42806629" w14:textId="22D53676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Rudramurthy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 M.</w:t>
            </w:r>
          </w:p>
        </w:tc>
        <w:tc>
          <w:tcPr>
            <w:tcW w:w="1276" w:type="dxa"/>
            <w:vAlign w:val="center"/>
          </w:tcPr>
          <w:p w14:paraId="52DC1713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vAlign w:val="center"/>
          </w:tcPr>
          <w:p w14:paraId="2C7897F3" w14:textId="44EF39D5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96A2244" w14:textId="288A6EA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1768924A" w14:textId="5EF6A8BC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396C56DA" w14:textId="3030610F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175B9FF6" w14:textId="0C4CBDF1" w:rsidTr="00FB3098">
        <w:tc>
          <w:tcPr>
            <w:tcW w:w="562" w:type="dxa"/>
            <w:vAlign w:val="bottom"/>
          </w:tcPr>
          <w:p w14:paraId="783A6D64" w14:textId="2BC35152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2</w:t>
            </w:r>
          </w:p>
        </w:tc>
        <w:tc>
          <w:tcPr>
            <w:tcW w:w="1843" w:type="dxa"/>
            <w:vAlign w:val="center"/>
          </w:tcPr>
          <w:p w14:paraId="74839740" w14:textId="0598AEC3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Morales-Lopez, S. E.</w:t>
            </w:r>
          </w:p>
        </w:tc>
        <w:tc>
          <w:tcPr>
            <w:tcW w:w="1276" w:type="dxa"/>
            <w:vAlign w:val="center"/>
          </w:tcPr>
          <w:p w14:paraId="774E7140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vAlign w:val="center"/>
          </w:tcPr>
          <w:p w14:paraId="180F80D7" w14:textId="61C4DBE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5CE6FB4" w14:textId="583627A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009C3CB2" w14:textId="02189402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771F8ABC" w14:textId="4B0852D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2F6A138A" w14:textId="101A3361" w:rsidTr="00FB3098">
        <w:tc>
          <w:tcPr>
            <w:tcW w:w="562" w:type="dxa"/>
            <w:vAlign w:val="bottom"/>
          </w:tcPr>
          <w:p w14:paraId="31144FA6" w14:textId="282DF560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3</w:t>
            </w:r>
          </w:p>
        </w:tc>
        <w:tc>
          <w:tcPr>
            <w:tcW w:w="1843" w:type="dxa"/>
            <w:vAlign w:val="center"/>
          </w:tcPr>
          <w:p w14:paraId="73405E61" w14:textId="2372BAED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l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iyab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T.</w:t>
            </w:r>
          </w:p>
        </w:tc>
        <w:tc>
          <w:tcPr>
            <w:tcW w:w="1276" w:type="dxa"/>
            <w:vAlign w:val="center"/>
          </w:tcPr>
          <w:p w14:paraId="0771AF98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7</w:t>
            </w:r>
          </w:p>
        </w:tc>
        <w:tc>
          <w:tcPr>
            <w:tcW w:w="1276" w:type="dxa"/>
            <w:vAlign w:val="center"/>
          </w:tcPr>
          <w:p w14:paraId="489FC5D9" w14:textId="309D1F7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3475F8AA" w14:textId="16CD0F9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69F89755" w14:textId="5EA52F68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5831C510" w14:textId="195EEC82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45ADB9CD" w14:textId="0861D2D4" w:rsidTr="00FB3098">
        <w:tc>
          <w:tcPr>
            <w:tcW w:w="562" w:type="dxa"/>
            <w:vAlign w:val="bottom"/>
          </w:tcPr>
          <w:p w14:paraId="137C6D40" w14:textId="41398631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4</w:t>
            </w:r>
          </w:p>
        </w:tc>
        <w:tc>
          <w:tcPr>
            <w:tcW w:w="1843" w:type="dxa"/>
            <w:vAlign w:val="center"/>
          </w:tcPr>
          <w:p w14:paraId="2777FB1B" w14:textId="738A0ED0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chelen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</w:p>
        </w:tc>
        <w:tc>
          <w:tcPr>
            <w:tcW w:w="1276" w:type="dxa"/>
            <w:vAlign w:val="center"/>
          </w:tcPr>
          <w:p w14:paraId="40E8FFE5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76" w:type="dxa"/>
            <w:vAlign w:val="center"/>
          </w:tcPr>
          <w:p w14:paraId="76B559CC" w14:textId="53DBFB4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2642E24B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2756B179" w14:textId="37B42849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</w:tcPr>
          <w:p w14:paraId="2BE1C497" w14:textId="69A3E80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787B95BF" w14:textId="0F3FA9D4" w:rsidTr="00FB3098">
        <w:tc>
          <w:tcPr>
            <w:tcW w:w="562" w:type="dxa"/>
            <w:vAlign w:val="bottom"/>
          </w:tcPr>
          <w:p w14:paraId="34BDBD7F" w14:textId="17863783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5</w:t>
            </w:r>
          </w:p>
        </w:tc>
        <w:tc>
          <w:tcPr>
            <w:tcW w:w="1843" w:type="dxa"/>
            <w:vAlign w:val="center"/>
          </w:tcPr>
          <w:p w14:paraId="6E1B8AAC" w14:textId="1A5EFB7A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Prakash, A.</w:t>
            </w:r>
          </w:p>
        </w:tc>
        <w:tc>
          <w:tcPr>
            <w:tcW w:w="1276" w:type="dxa"/>
            <w:vAlign w:val="center"/>
          </w:tcPr>
          <w:p w14:paraId="31A3EB03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76" w:type="dxa"/>
            <w:vAlign w:val="center"/>
          </w:tcPr>
          <w:p w14:paraId="0D648404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42942BA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</w:tcPr>
          <w:p w14:paraId="7D170933" w14:textId="7AA31D3A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1862DCBF" w14:textId="500851B8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36CC3C90" w14:textId="23BB3DBE" w:rsidTr="00FB3098">
        <w:tc>
          <w:tcPr>
            <w:tcW w:w="562" w:type="dxa"/>
            <w:vAlign w:val="bottom"/>
          </w:tcPr>
          <w:p w14:paraId="382CC16A" w14:textId="5E39C1E0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6</w:t>
            </w:r>
          </w:p>
        </w:tc>
        <w:tc>
          <w:tcPr>
            <w:tcW w:w="1843" w:type="dxa"/>
            <w:vAlign w:val="center"/>
          </w:tcPr>
          <w:p w14:paraId="2804D142" w14:textId="2776C6F2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alvo, B.</w:t>
            </w:r>
          </w:p>
        </w:tc>
        <w:tc>
          <w:tcPr>
            <w:tcW w:w="1276" w:type="dxa"/>
            <w:vAlign w:val="center"/>
          </w:tcPr>
          <w:p w14:paraId="5BDC8AF8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76" w:type="dxa"/>
            <w:vAlign w:val="center"/>
          </w:tcPr>
          <w:p w14:paraId="5D542B1E" w14:textId="3942DFEE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vAlign w:val="center"/>
          </w:tcPr>
          <w:p w14:paraId="0106F51E" w14:textId="559575D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70C727BF" w14:textId="400577F4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613C57E5" w14:textId="6A33D423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6F608141" w14:textId="6304DD08" w:rsidTr="00FB3098">
        <w:tc>
          <w:tcPr>
            <w:tcW w:w="562" w:type="dxa"/>
            <w:vAlign w:val="bottom"/>
          </w:tcPr>
          <w:p w14:paraId="543C2C70" w14:textId="7F5598DF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7</w:t>
            </w:r>
          </w:p>
        </w:tc>
        <w:tc>
          <w:tcPr>
            <w:tcW w:w="1843" w:type="dxa"/>
            <w:vAlign w:val="center"/>
          </w:tcPr>
          <w:p w14:paraId="2381B382" w14:textId="2C7C9FC3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</w:p>
        </w:tc>
        <w:tc>
          <w:tcPr>
            <w:tcW w:w="1276" w:type="dxa"/>
            <w:vAlign w:val="center"/>
          </w:tcPr>
          <w:p w14:paraId="41D04E81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276" w:type="dxa"/>
            <w:vAlign w:val="center"/>
          </w:tcPr>
          <w:p w14:paraId="3C961F19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6633CEB1" w14:textId="61D6A4C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510DF6BE" w14:textId="2CD7A5A2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</w:tcPr>
          <w:p w14:paraId="4CA06AE0" w14:textId="615E29D1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031E5EAE" w14:textId="4130ED97" w:rsidTr="00FB3098">
        <w:tc>
          <w:tcPr>
            <w:tcW w:w="562" w:type="dxa"/>
            <w:vAlign w:val="bottom"/>
          </w:tcPr>
          <w:p w14:paraId="644B8502" w14:textId="6EED6D01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8</w:t>
            </w:r>
          </w:p>
        </w:tc>
        <w:tc>
          <w:tcPr>
            <w:tcW w:w="1843" w:type="dxa"/>
            <w:vAlign w:val="center"/>
          </w:tcPr>
          <w:p w14:paraId="403A9B3B" w14:textId="453B09B5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Sarm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, S.</w:t>
            </w:r>
          </w:p>
        </w:tc>
        <w:tc>
          <w:tcPr>
            <w:tcW w:w="1276" w:type="dxa"/>
            <w:vAlign w:val="center"/>
          </w:tcPr>
          <w:p w14:paraId="236209CA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76" w:type="dxa"/>
            <w:vAlign w:val="center"/>
          </w:tcPr>
          <w:p w14:paraId="04006B1C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F19D3EF" w14:textId="027C40CF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</w:tcPr>
          <w:p w14:paraId="1AFBDCEA" w14:textId="6F5DCF91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276" w:type="dxa"/>
          </w:tcPr>
          <w:p w14:paraId="0D178802" w14:textId="74770E5D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  <w:tr w:rsidR="00392738" w:rsidRPr="00E703DF" w14:paraId="7B0B4739" w14:textId="5AC97982" w:rsidTr="00FB3098">
        <w:tc>
          <w:tcPr>
            <w:tcW w:w="562" w:type="dxa"/>
            <w:tcBorders>
              <w:bottom w:val="single" w:sz="4" w:space="0" w:color="auto"/>
            </w:tcBorders>
            <w:vAlign w:val="bottom"/>
          </w:tcPr>
          <w:p w14:paraId="3F22F9F3" w14:textId="174011B3" w:rsidR="00392738" w:rsidRPr="000F5069" w:rsidRDefault="00392738" w:rsidP="00392738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BDBB6B9" w14:textId="0E258FD6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Chowdhary, A.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6FDA0B5" w14:textId="77777777" w:rsidR="00392738" w:rsidRPr="00E703DF" w:rsidRDefault="00392738" w:rsidP="0039273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20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D34E2E8" w14:textId="77777777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0F1AC36" w14:textId="73CF08DB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7083EDD" w14:textId="67F9F118" w:rsidR="00392738" w:rsidRDefault="009B7BF9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E4766AF" w14:textId="166F0504" w:rsidR="00392738" w:rsidRDefault="00392738" w:rsidP="00392738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BA7E43">
              <w:rPr>
                <w:rFonts w:ascii="Times New Roman" w:hAnsi="Times New Roman" w:cs="Times New Roman"/>
                <w:color w:val="000000" w:themeColor="text1"/>
              </w:rPr>
              <w:t>Moderate</w:t>
            </w:r>
          </w:p>
        </w:tc>
      </w:tr>
    </w:tbl>
    <w:p w14:paraId="71BDD66F" w14:textId="77777777" w:rsidR="005E479B" w:rsidRDefault="005E479B">
      <w:pPr>
        <w:rPr>
          <w:rFonts w:hint="eastAsia"/>
        </w:rPr>
      </w:pPr>
    </w:p>
    <w:sectPr w:rsidR="005E47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07"/>
    <w:rsid w:val="000C0DE6"/>
    <w:rsid w:val="00392738"/>
    <w:rsid w:val="003E15EE"/>
    <w:rsid w:val="00565207"/>
    <w:rsid w:val="005E479B"/>
    <w:rsid w:val="006B3907"/>
    <w:rsid w:val="00752622"/>
    <w:rsid w:val="00805150"/>
    <w:rsid w:val="009B7BF9"/>
    <w:rsid w:val="00AA30F5"/>
    <w:rsid w:val="00B57538"/>
    <w:rsid w:val="00F8359F"/>
    <w:rsid w:val="00FF2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A285F"/>
  <w15:chartTrackingRefBased/>
  <w15:docId w15:val="{FC327FAD-DD6A-41D6-95AF-1FF5D1903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7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4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805150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051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1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xiaoxiang</dc:creator>
  <cp:keywords/>
  <dc:description/>
  <cp:lastModifiedBy>zhou xiaoxiang</cp:lastModifiedBy>
  <cp:revision>10</cp:revision>
  <dcterms:created xsi:type="dcterms:W3CDTF">2020-08-24T01:45:00Z</dcterms:created>
  <dcterms:modified xsi:type="dcterms:W3CDTF">2020-08-24T06:09:00Z</dcterms:modified>
</cp:coreProperties>
</file>